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ACC2B" w14:textId="59C89EA2" w:rsidR="00E4552D" w:rsidRPr="00E4552D" w:rsidRDefault="00E4552D" w:rsidP="00E4552D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E4552D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S1 Table – Associations of sociodemographic characteristics with maternal diet quality.</w:t>
      </w:r>
    </w:p>
    <w:tbl>
      <w:tblPr>
        <w:tblpPr w:leftFromText="141" w:rightFromText="141" w:vertAnchor="page" w:horzAnchor="margin" w:tblpY="2040"/>
        <w:tblW w:w="9637" w:type="dxa"/>
        <w:tblLayout w:type="fixed"/>
        <w:tblLook w:val="04A0" w:firstRow="1" w:lastRow="0" w:firstColumn="1" w:lastColumn="0" w:noHBand="0" w:noVBand="1"/>
      </w:tblPr>
      <w:tblGrid>
        <w:gridCol w:w="2389"/>
        <w:gridCol w:w="1153"/>
        <w:gridCol w:w="1134"/>
        <w:gridCol w:w="1134"/>
        <w:gridCol w:w="2126"/>
        <w:gridCol w:w="1701"/>
      </w:tblGrid>
      <w:tr w:rsidR="00E4552D" w:rsidRPr="00144758" w14:paraId="294AAB9A" w14:textId="77777777" w:rsidTr="00E4552D">
        <w:trPr>
          <w:trHeight w:val="20"/>
        </w:trPr>
        <w:tc>
          <w:tcPr>
            <w:tcW w:w="2389" w:type="dxa"/>
            <w:tcBorders>
              <w:top w:val="single" w:sz="4" w:space="0" w:color="auto"/>
              <w:left w:val="nil"/>
            </w:tcBorders>
          </w:tcPr>
          <w:p w14:paraId="03FCFDA7" w14:textId="77777777" w:rsidR="00E4552D" w:rsidRPr="00144758" w:rsidRDefault="00E4552D" w:rsidP="00E4552D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2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B9A61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amily Income (MW)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E433F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ternal education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E690B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aternal age**</w:t>
            </w:r>
          </w:p>
        </w:tc>
      </w:tr>
      <w:tr w:rsidR="00E4552D" w:rsidRPr="00144758" w14:paraId="4CEA6673" w14:textId="77777777" w:rsidTr="00E4552D">
        <w:trPr>
          <w:trHeight w:val="20"/>
        </w:trPr>
        <w:tc>
          <w:tcPr>
            <w:tcW w:w="2389" w:type="dxa"/>
            <w:tcBorders>
              <w:left w:val="nil"/>
              <w:bottom w:val="nil"/>
              <w:right w:val="nil"/>
            </w:tcBorders>
          </w:tcPr>
          <w:p w14:paraId="30A5F4CF" w14:textId="2B0B35A5" w:rsidR="00E4552D" w:rsidRPr="00144758" w:rsidRDefault="00E4552D" w:rsidP="00E4552D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69AD761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≤ 1 MW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E979EA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 1 a &lt; 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9AF42A4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≥ 3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39C67B8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3C50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(years)</w:t>
            </w:r>
          </w:p>
        </w:tc>
      </w:tr>
      <w:tr w:rsidR="00E4552D" w:rsidRPr="00144758" w14:paraId="29C52E3B" w14:textId="77777777" w:rsidTr="00E4552D">
        <w:trPr>
          <w:trHeight w:val="20"/>
        </w:trPr>
        <w:tc>
          <w:tcPr>
            <w:tcW w:w="2389" w:type="dxa"/>
            <w:tcBorders>
              <w:left w:val="nil"/>
              <w:bottom w:val="nil"/>
              <w:right w:val="nil"/>
            </w:tcBorders>
          </w:tcPr>
          <w:p w14:paraId="57691980" w14:textId="6815D00F" w:rsidR="00E4552D" w:rsidRPr="00144758" w:rsidRDefault="001063F6" w:rsidP="00E4552D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ood Group</w:t>
            </w:r>
          </w:p>
        </w:tc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7604278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6D52B1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50A127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an±SD</w:t>
            </w:r>
            <w:proofErr w:type="spellEnd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5E73219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(p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D81B2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(p)</w:t>
            </w:r>
          </w:p>
        </w:tc>
      </w:tr>
      <w:tr w:rsidR="00E4552D" w:rsidRPr="00144758" w14:paraId="746F1DF0" w14:textId="77777777" w:rsidTr="00E4552D">
        <w:trPr>
          <w:trHeight w:val="20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</w:tcBorders>
          </w:tcPr>
          <w:p w14:paraId="0C8B597E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1</w:t>
            </w:r>
          </w:p>
        </w:tc>
        <w:tc>
          <w:tcPr>
            <w:tcW w:w="1153" w:type="dxa"/>
            <w:tcBorders>
              <w:top w:val="single" w:sz="4" w:space="0" w:color="auto"/>
              <w:bottom w:val="nil"/>
              <w:right w:val="nil"/>
            </w:tcBorders>
          </w:tcPr>
          <w:p w14:paraId="58F4E8E6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8±4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7AD4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.5±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E4718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7±4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A2B3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69 (0.53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8284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11(0.318)</w:t>
            </w:r>
          </w:p>
        </w:tc>
      </w:tr>
      <w:tr w:rsidR="00E4552D" w:rsidRPr="00144758" w14:paraId="387527C5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65DC65B7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2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5336FC1D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8±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2CE2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9±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CBF42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.1±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22D4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49)*</w:t>
            </w:r>
            <w:proofErr w:type="gramEnd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EEE35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1(0.236)</w:t>
            </w:r>
          </w:p>
        </w:tc>
      </w:tr>
      <w:tr w:rsidR="00E4552D" w:rsidRPr="00144758" w14:paraId="539E5253" w14:textId="77777777" w:rsidTr="00E4552D">
        <w:trPr>
          <w:trHeight w:val="83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0183731B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3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2AE391AD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5±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85C88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8±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2CC1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0±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BBBE1B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0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8FD69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62(0.145)</w:t>
            </w:r>
          </w:p>
        </w:tc>
      </w:tr>
      <w:tr w:rsidR="00E4552D" w:rsidRPr="00144758" w14:paraId="428EED7B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7BC9284B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4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6F1BC5E5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2±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3DDC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3±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ED675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4±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D619D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4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4)*</w:t>
            </w:r>
            <w:proofErr w:type="gramEnd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98CE4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32(0.234)</w:t>
            </w:r>
          </w:p>
        </w:tc>
      </w:tr>
      <w:tr w:rsidR="00E4552D" w:rsidRPr="00144758" w14:paraId="3C320937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00395BAF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5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337EED71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9±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7C99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1±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E71C9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6±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501F7B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7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1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4AE5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72(0.520)</w:t>
            </w:r>
          </w:p>
        </w:tc>
      </w:tr>
      <w:tr w:rsidR="00E4552D" w:rsidRPr="00144758" w14:paraId="2FC8BB6E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66985E3E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6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7E64538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9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453AD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2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B0F8D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.0±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40902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8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712CB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3(0.637)</w:t>
            </w:r>
          </w:p>
        </w:tc>
      </w:tr>
      <w:tr w:rsidR="00E4552D" w:rsidRPr="00144758" w14:paraId="2EFFCA66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42CB41F4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7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0AAE031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0±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832FC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2±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8D3E6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6±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35FD0A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3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gramStart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2)*</w:t>
            </w:r>
            <w:proofErr w:type="gramEnd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394459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04(0.969)</w:t>
            </w:r>
          </w:p>
        </w:tc>
      </w:tr>
      <w:tr w:rsidR="00E4552D" w:rsidRPr="00144758" w14:paraId="71471B77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26046A25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8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</w:tcPr>
          <w:p w14:paraId="1268E509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0±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74AB5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.4±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9E3AF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8±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5099EC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2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2DDB68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0(0.474)</w:t>
            </w:r>
          </w:p>
        </w:tc>
      </w:tr>
      <w:tr w:rsidR="00E4552D" w:rsidRPr="00144758" w14:paraId="7ECF73BF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</w:tcBorders>
          </w:tcPr>
          <w:p w14:paraId="4FF599A4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oup 9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  <w:right w:val="nil"/>
            </w:tcBorders>
          </w:tcPr>
          <w:p w14:paraId="1C141AB2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±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EAA4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±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67676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±0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616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7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1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3E89D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1(0.925)</w:t>
            </w:r>
          </w:p>
        </w:tc>
      </w:tr>
      <w:tr w:rsidR="00E4552D" w:rsidRPr="00144758" w14:paraId="12B35794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</w:tcBorders>
          </w:tcPr>
          <w:p w14:paraId="779866BC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Processing Level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  <w:right w:val="nil"/>
            </w:tcBorders>
          </w:tcPr>
          <w:p w14:paraId="2CAA4058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4829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1EB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B39C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5802F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4552D" w:rsidRPr="00144758" w14:paraId="7CE56E49" w14:textId="77777777" w:rsidTr="00E4552D">
        <w:trPr>
          <w:trHeight w:val="20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</w:tcBorders>
          </w:tcPr>
          <w:p w14:paraId="05338DB4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0" w:name="_Hlk111454170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nprocessed and minimally processed food</w:t>
            </w:r>
            <w:bookmarkEnd w:id="0"/>
          </w:p>
        </w:tc>
        <w:tc>
          <w:tcPr>
            <w:tcW w:w="1153" w:type="dxa"/>
            <w:tcBorders>
              <w:top w:val="single" w:sz="4" w:space="0" w:color="auto"/>
              <w:bottom w:val="nil"/>
              <w:right w:val="nil"/>
            </w:tcBorders>
          </w:tcPr>
          <w:p w14:paraId="25CFEA1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.2±10,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34014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.4±11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E180D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.8±8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DB44B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08(0.33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A679B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83(0.098)</w:t>
            </w:r>
          </w:p>
        </w:tc>
      </w:tr>
      <w:tr w:rsidR="00E4552D" w:rsidRPr="00144758" w14:paraId="639F9CCE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</w:tcBorders>
          </w:tcPr>
          <w:p w14:paraId="08C4E394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cessed food</w:t>
            </w:r>
          </w:p>
        </w:tc>
        <w:tc>
          <w:tcPr>
            <w:tcW w:w="1153" w:type="dxa"/>
            <w:tcBorders>
              <w:top w:val="nil"/>
              <w:right w:val="nil"/>
            </w:tcBorders>
          </w:tcPr>
          <w:p w14:paraId="045B5E64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2±5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40C99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.5±5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828697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5±4.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A72156F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60(0.5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5AD4794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081(0.469)</w:t>
            </w:r>
          </w:p>
        </w:tc>
      </w:tr>
      <w:tr w:rsidR="00E4552D" w:rsidRPr="00144758" w14:paraId="7C8071E7" w14:textId="77777777" w:rsidTr="00E4552D">
        <w:trPr>
          <w:trHeight w:val="20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</w:tcBorders>
          </w:tcPr>
          <w:p w14:paraId="7D4F72D5" w14:textId="77777777" w:rsidR="00E4552D" w:rsidRPr="00144758" w:rsidRDefault="00E4552D" w:rsidP="00E4552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1" w:name="_Hlk111454220"/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ltra-processed food</w:t>
            </w:r>
            <w:bookmarkEnd w:id="1"/>
          </w:p>
        </w:tc>
        <w:tc>
          <w:tcPr>
            <w:tcW w:w="1153" w:type="dxa"/>
            <w:tcBorders>
              <w:top w:val="nil"/>
              <w:bottom w:val="single" w:sz="4" w:space="0" w:color="auto"/>
              <w:right w:val="nil"/>
            </w:tcBorders>
          </w:tcPr>
          <w:p w14:paraId="6BF55A1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6±10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D7F1E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.1±1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713F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.7±7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F6570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9(0.4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35493" w14:textId="77777777" w:rsidR="00E4552D" w:rsidRPr="00144758" w:rsidRDefault="00E4552D" w:rsidP="00E4552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4475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61(0.145)</w:t>
            </w:r>
          </w:p>
        </w:tc>
      </w:tr>
    </w:tbl>
    <w:p w14:paraId="3876F55D" w14:textId="578E4CC3" w:rsidR="001B3601" w:rsidRDefault="001B3601">
      <w:pPr>
        <w:rPr>
          <w:lang w:val="en-US"/>
        </w:rPr>
      </w:pPr>
    </w:p>
    <w:p w14:paraId="0923BFE1" w14:textId="3B84CD3E" w:rsidR="00E4552D" w:rsidRDefault="00E4552D">
      <w:pPr>
        <w:rPr>
          <w:lang w:val="en-US"/>
        </w:rPr>
      </w:pPr>
    </w:p>
    <w:p w14:paraId="70C28755" w14:textId="71CEB07A" w:rsidR="00E4552D" w:rsidRDefault="00E4552D">
      <w:pPr>
        <w:rPr>
          <w:lang w:val="en-US"/>
        </w:rPr>
      </w:pPr>
    </w:p>
    <w:p w14:paraId="2155280A" w14:textId="5AEDDAE0" w:rsidR="00E4552D" w:rsidRDefault="00E4552D">
      <w:pPr>
        <w:rPr>
          <w:lang w:val="en-US"/>
        </w:rPr>
      </w:pPr>
    </w:p>
    <w:p w14:paraId="71F2BC02" w14:textId="08238381" w:rsidR="00E4552D" w:rsidRDefault="00E4552D">
      <w:pPr>
        <w:rPr>
          <w:lang w:val="en-US"/>
        </w:rPr>
      </w:pPr>
    </w:p>
    <w:p w14:paraId="55789932" w14:textId="0E99E8E3" w:rsidR="00E4552D" w:rsidRDefault="00E4552D">
      <w:pPr>
        <w:rPr>
          <w:lang w:val="en-US"/>
        </w:rPr>
      </w:pPr>
    </w:p>
    <w:p w14:paraId="4187F826" w14:textId="18479FAD" w:rsidR="00E4552D" w:rsidRDefault="00E4552D">
      <w:pPr>
        <w:rPr>
          <w:lang w:val="en-US"/>
        </w:rPr>
      </w:pPr>
    </w:p>
    <w:p w14:paraId="0EC56979" w14:textId="466BEE38" w:rsidR="00E4552D" w:rsidRDefault="00E4552D">
      <w:pPr>
        <w:rPr>
          <w:lang w:val="en-US"/>
        </w:rPr>
      </w:pPr>
    </w:p>
    <w:p w14:paraId="45354B2C" w14:textId="77777777" w:rsidR="00E4552D" w:rsidRPr="00144758" w:rsidRDefault="00E4552D" w:rsidP="00E4552D">
      <w:pPr>
        <w:spacing w:after="0" w:line="240" w:lineRule="auto"/>
        <w:ind w:right="4365" w:firstLine="2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144758">
        <w:rPr>
          <w:rFonts w:ascii="Arial" w:hAnsi="Arial" w:cs="Arial"/>
          <w:color w:val="000000" w:themeColor="text1"/>
          <w:sz w:val="18"/>
          <w:szCs w:val="18"/>
          <w:lang w:val="en-US"/>
        </w:rPr>
        <w:t>SD= standard deviation. p= p-value. MW= minimum wage. 1 MW: R$1.100,00. All tests with the level of significance =0.05.</w:t>
      </w:r>
    </w:p>
    <w:p w14:paraId="2891B805" w14:textId="77777777" w:rsidR="00E4552D" w:rsidRPr="00144758" w:rsidRDefault="00E4552D" w:rsidP="00E4552D">
      <w:pPr>
        <w:spacing w:after="0" w:line="240" w:lineRule="auto"/>
        <w:ind w:right="4365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144758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*Mean ± standard deviation – ANOVA test, post hoc </w:t>
      </w:r>
      <w:r w:rsidRPr="00144758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Tukey</w:t>
      </w:r>
      <w:r w:rsidRPr="00144758">
        <w:rPr>
          <w:rFonts w:ascii="Arial" w:hAnsi="Arial" w:cs="Arial"/>
          <w:color w:val="000000" w:themeColor="text1"/>
          <w:sz w:val="18"/>
          <w:szCs w:val="18"/>
          <w:lang w:val="en-US"/>
        </w:rPr>
        <w:t>.  **Pearson Correlation. ***Significant correlation.</w:t>
      </w:r>
    </w:p>
    <w:p w14:paraId="15D5C6B8" w14:textId="77777777" w:rsidR="00E4552D" w:rsidRPr="0039248F" w:rsidRDefault="00E4552D">
      <w:pPr>
        <w:rPr>
          <w:lang w:val="en-US"/>
        </w:rPr>
      </w:pPr>
    </w:p>
    <w:sectPr w:rsidR="00E4552D" w:rsidRPr="0039248F" w:rsidSect="001B36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F8CFC" w14:textId="77777777" w:rsidR="0034683D" w:rsidRDefault="0034683D" w:rsidP="00E4552D">
      <w:pPr>
        <w:spacing w:after="0" w:line="240" w:lineRule="auto"/>
      </w:pPr>
      <w:r>
        <w:separator/>
      </w:r>
    </w:p>
  </w:endnote>
  <w:endnote w:type="continuationSeparator" w:id="0">
    <w:p w14:paraId="45A3E950" w14:textId="77777777" w:rsidR="0034683D" w:rsidRDefault="0034683D" w:rsidP="00E45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31545" w14:textId="77777777" w:rsidR="0034683D" w:rsidRDefault="0034683D" w:rsidP="00E4552D">
      <w:pPr>
        <w:spacing w:after="0" w:line="240" w:lineRule="auto"/>
      </w:pPr>
      <w:r>
        <w:separator/>
      </w:r>
    </w:p>
  </w:footnote>
  <w:footnote w:type="continuationSeparator" w:id="0">
    <w:p w14:paraId="0D5F5C90" w14:textId="77777777" w:rsidR="0034683D" w:rsidRDefault="0034683D" w:rsidP="00E45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601"/>
    <w:rsid w:val="001063F6"/>
    <w:rsid w:val="00144758"/>
    <w:rsid w:val="00151292"/>
    <w:rsid w:val="001B3601"/>
    <w:rsid w:val="001B65CE"/>
    <w:rsid w:val="00282755"/>
    <w:rsid w:val="0034683D"/>
    <w:rsid w:val="0039248F"/>
    <w:rsid w:val="00561264"/>
    <w:rsid w:val="00565610"/>
    <w:rsid w:val="00590F9A"/>
    <w:rsid w:val="007E6351"/>
    <w:rsid w:val="008454FF"/>
    <w:rsid w:val="009578D5"/>
    <w:rsid w:val="009934A3"/>
    <w:rsid w:val="00A51C6A"/>
    <w:rsid w:val="00BC0A50"/>
    <w:rsid w:val="00C86B97"/>
    <w:rsid w:val="00C95731"/>
    <w:rsid w:val="00DE12AE"/>
    <w:rsid w:val="00E4552D"/>
    <w:rsid w:val="00F5463A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4E477"/>
  <w15:chartTrackingRefBased/>
  <w15:docId w15:val="{AB2359E3-C1AB-4E8C-85B9-2DFC64A29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455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4552D"/>
  </w:style>
  <w:style w:type="paragraph" w:styleId="Rodap">
    <w:name w:val="footer"/>
    <w:basedOn w:val="Normal"/>
    <w:link w:val="RodapChar"/>
    <w:uiPriority w:val="99"/>
    <w:unhideWhenUsed/>
    <w:rsid w:val="00E455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45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09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Anele</dc:creator>
  <cp:keywords/>
  <dc:description/>
  <cp:lastModifiedBy>365</cp:lastModifiedBy>
  <cp:revision>4</cp:revision>
  <dcterms:created xsi:type="dcterms:W3CDTF">2022-08-25T16:23:00Z</dcterms:created>
  <dcterms:modified xsi:type="dcterms:W3CDTF">2023-04-12T13:59:00Z</dcterms:modified>
</cp:coreProperties>
</file>